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ADEE4F" w14:textId="77777777" w:rsidR="0067490B" w:rsidRDefault="003E2F73">
      <w:r>
        <w:t>SUPPLEMENTARY FILE 2</w:t>
      </w:r>
    </w:p>
    <w:p w14:paraId="569C0964" w14:textId="77777777" w:rsidR="003E2F73" w:rsidRDefault="003E2F73"/>
    <w:p w14:paraId="3B21201D" w14:textId="77777777" w:rsidR="003E2F73" w:rsidRPr="00A215C8" w:rsidRDefault="001458DE">
      <w:pPr>
        <w:rPr>
          <w:b/>
          <w:sz w:val="28"/>
        </w:rPr>
      </w:pPr>
      <w:r w:rsidRPr="00A215C8">
        <w:rPr>
          <w:b/>
          <w:sz w:val="28"/>
        </w:rPr>
        <w:t xml:space="preserve">Overview criteria of eligibility </w:t>
      </w:r>
    </w:p>
    <w:p w14:paraId="00D9C9C3" w14:textId="77777777" w:rsidR="001458DE" w:rsidRDefault="001458DE"/>
    <w:p w14:paraId="4B849ABB" w14:textId="07066B09" w:rsidR="00B15C8E" w:rsidRPr="00A215C8" w:rsidRDefault="00B15C8E">
      <w:pPr>
        <w:rPr>
          <w:b/>
        </w:rPr>
      </w:pPr>
      <w:r w:rsidRPr="00A215C8">
        <w:rPr>
          <w:b/>
        </w:rPr>
        <w:t>Phase 1 Screening titles</w:t>
      </w:r>
    </w:p>
    <w:p w14:paraId="3930E0C2" w14:textId="232B50BD" w:rsidR="00B15C8E" w:rsidRDefault="00B15C8E">
      <w:r>
        <w:t>Inclusion</w:t>
      </w:r>
    </w:p>
    <w:p w14:paraId="1DBE7833" w14:textId="77777777" w:rsidR="00B15C8E" w:rsidRP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  <w:rPr>
          <w:lang w:val="nl-NL"/>
        </w:rPr>
      </w:pPr>
      <w:r>
        <w:t>Team learn</w:t>
      </w:r>
      <w:proofErr w:type="spellStart"/>
      <w:r w:rsidRPr="00B15C8E">
        <w:rPr>
          <w:lang w:val="nl-NL"/>
        </w:rPr>
        <w:t>ing</w:t>
      </w:r>
      <w:proofErr w:type="spellEnd"/>
    </w:p>
    <w:p w14:paraId="2F160522" w14:textId="77777777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t>Coping with stressors in team</w:t>
      </w:r>
    </w:p>
    <w:p w14:paraId="7ACFC390" w14:textId="181B0C3D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t>Training program for team</w:t>
      </w:r>
      <w:r w:rsidR="00F31E90">
        <w:t>s</w:t>
      </w:r>
    </w:p>
    <w:p w14:paraId="0F8E5FD4" w14:textId="77777777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t xml:space="preserve">Decision making in stress </w:t>
      </w:r>
    </w:p>
    <w:p w14:paraId="63FF0CDF" w14:textId="77777777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t>Characteristics of team leadership</w:t>
      </w:r>
    </w:p>
    <w:p w14:paraId="4A9DC471" w14:textId="77777777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t xml:space="preserve">Sources of stress in team </w:t>
      </w:r>
    </w:p>
    <w:p w14:paraId="2185FF71" w14:textId="77777777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t xml:space="preserve">Measurement of stress in teams </w:t>
      </w:r>
    </w:p>
    <w:p w14:paraId="2CA5441B" w14:textId="77777777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t xml:space="preserve">Team resilience </w:t>
      </w:r>
    </w:p>
    <w:p w14:paraId="5B32802C" w14:textId="77777777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t xml:space="preserve">Improve performance of teams </w:t>
      </w:r>
    </w:p>
    <w:p w14:paraId="3B6BF2F3" w14:textId="59D4AD05" w:rsidR="00B15C8E" w:rsidRDefault="00B15C8E" w:rsidP="00B15C8E">
      <w:r>
        <w:t>Exclusion</w:t>
      </w:r>
    </w:p>
    <w:p w14:paraId="30AB66E7" w14:textId="17E35D43" w:rsidR="00B15C8E" w:rsidRDefault="00B15C8E" w:rsidP="00F31E90">
      <w:pPr>
        <w:pStyle w:val="Lijstalinea"/>
        <w:numPr>
          <w:ilvl w:val="0"/>
          <w:numId w:val="4"/>
        </w:numPr>
        <w:spacing w:after="200" w:line="276" w:lineRule="auto"/>
      </w:pPr>
      <w:r>
        <w:t>Not about humans</w:t>
      </w:r>
    </w:p>
    <w:p w14:paraId="3A977FC3" w14:textId="7526D1DA" w:rsidR="00B15C8E" w:rsidRDefault="00F31E90" w:rsidP="00B15C8E">
      <w:pPr>
        <w:pStyle w:val="Lijstalinea"/>
        <w:numPr>
          <w:ilvl w:val="0"/>
          <w:numId w:val="4"/>
        </w:numPr>
        <w:spacing w:after="200" w:line="276" w:lineRule="auto"/>
      </w:pPr>
      <w:r>
        <w:t>Not about p</w:t>
      </w:r>
      <w:r w:rsidR="00B15C8E">
        <w:t xml:space="preserve">erformance of a team </w:t>
      </w:r>
    </w:p>
    <w:p w14:paraId="610D3F7E" w14:textId="77777777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t xml:space="preserve">Focus on survival of patients </w:t>
      </w:r>
    </w:p>
    <w:p w14:paraId="5449B4F1" w14:textId="77777777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t>Diseases related to stress like burnout/PTSD</w:t>
      </w:r>
    </w:p>
    <w:p w14:paraId="2AAF582B" w14:textId="77777777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t>Stress/emotions in medical personnel</w:t>
      </w:r>
    </w:p>
    <w:p w14:paraId="23D64290" w14:textId="77777777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t>Effects of certain enzyme levels in sports</w:t>
      </w:r>
    </w:p>
    <w:p w14:paraId="6DC45917" w14:textId="77777777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t>Effect of medication</w:t>
      </w:r>
    </w:p>
    <w:p w14:paraId="209AABD6" w14:textId="77777777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t xml:space="preserve">Focus on virtual teams, not on action teams </w:t>
      </w:r>
    </w:p>
    <w:p w14:paraId="68BEFA8B" w14:textId="77777777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t xml:space="preserve">Workplace bullying as stress factor </w:t>
      </w:r>
    </w:p>
    <w:p w14:paraId="019EA37B" w14:textId="77777777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t>Focus only on improvement of coaching</w:t>
      </w:r>
    </w:p>
    <w:p w14:paraId="3DF25843" w14:textId="77777777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t>Socio-economic profiles</w:t>
      </w:r>
    </w:p>
    <w:p w14:paraId="1530CD1F" w14:textId="77777777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t>Improvement of dietary/nutritional status</w:t>
      </w:r>
    </w:p>
    <w:p w14:paraId="0C39E7D8" w14:textId="77777777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t>Safety of ecological systems</w:t>
      </w:r>
    </w:p>
    <w:p w14:paraId="24800B2F" w14:textId="77777777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t xml:space="preserve">Quality of </w:t>
      </w:r>
      <w:proofErr w:type="spellStart"/>
      <w:r>
        <w:t>worklife</w:t>
      </w:r>
      <w:proofErr w:type="spellEnd"/>
    </w:p>
    <w:p w14:paraId="5F39C903" w14:textId="77777777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t>Mapping landscapes and other geographical information</w:t>
      </w:r>
    </w:p>
    <w:p w14:paraId="46E1681C" w14:textId="77777777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t>Effect of field status in football</w:t>
      </w:r>
    </w:p>
    <w:p w14:paraId="5063C2DA" w14:textId="77777777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t>Role of parents in schools</w:t>
      </w:r>
    </w:p>
    <w:p w14:paraId="1E370661" w14:textId="77777777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t>Safety of borders</w:t>
      </w:r>
    </w:p>
    <w:p w14:paraId="3FFC8145" w14:textId="77777777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t>Safety of software</w:t>
      </w:r>
    </w:p>
    <w:p w14:paraId="54F7F939" w14:textId="77777777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t xml:space="preserve">Organization of crisis management </w:t>
      </w:r>
    </w:p>
    <w:p w14:paraId="4820F2A6" w14:textId="77777777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t xml:space="preserve">Consequences of trauma </w:t>
      </w:r>
    </w:p>
    <w:p w14:paraId="33099635" w14:textId="77777777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t xml:space="preserve">Tourism development </w:t>
      </w:r>
    </w:p>
    <w:p w14:paraId="11D4492C" w14:textId="77777777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t xml:space="preserve">Stress test of surveillance systems </w:t>
      </w:r>
    </w:p>
    <w:p w14:paraId="1807CF44" w14:textId="77777777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t xml:space="preserve">Health care teams </w:t>
      </w:r>
    </w:p>
    <w:p w14:paraId="7EA7129B" w14:textId="77777777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t>Work-related stress</w:t>
      </w:r>
    </w:p>
    <w:p w14:paraId="6A81B945" w14:textId="77777777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t xml:space="preserve">Pregnancy-related problems </w:t>
      </w:r>
    </w:p>
    <w:p w14:paraId="0DAD7ABD" w14:textId="77777777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lastRenderedPageBreak/>
        <w:t>Pressure on skin (</w:t>
      </w:r>
      <w:proofErr w:type="spellStart"/>
      <w:r>
        <w:t>decubitis</w:t>
      </w:r>
      <w:proofErr w:type="spellEnd"/>
      <w:r>
        <w:t xml:space="preserve"> </w:t>
      </w:r>
      <w:proofErr w:type="spellStart"/>
      <w:r>
        <w:t>etc</w:t>
      </w:r>
      <w:proofErr w:type="spellEnd"/>
      <w:r>
        <w:t xml:space="preserve">) </w:t>
      </w:r>
    </w:p>
    <w:p w14:paraId="534A6300" w14:textId="77777777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t xml:space="preserve">Risk related to (political) violence </w:t>
      </w:r>
    </w:p>
    <w:p w14:paraId="67C4D5A2" w14:textId="77777777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t xml:space="preserve">Effect of certain physical parameters on sports’ performance </w:t>
      </w:r>
    </w:p>
    <w:p w14:paraId="05449181" w14:textId="6D4D90FA" w:rsidR="00B15C8E" w:rsidRDefault="00B15C8E" w:rsidP="00B15C8E">
      <w:pPr>
        <w:pStyle w:val="Lijstalinea"/>
        <w:numPr>
          <w:ilvl w:val="0"/>
          <w:numId w:val="4"/>
        </w:numPr>
        <w:spacing w:after="200" w:line="276" w:lineRule="auto"/>
      </w:pPr>
      <w:r>
        <w:t>Stress in librarian</w:t>
      </w:r>
      <w:r w:rsidR="00F31E90">
        <w:t>s</w:t>
      </w:r>
    </w:p>
    <w:p w14:paraId="00ACCFBF" w14:textId="77777777" w:rsidR="00B15C8E" w:rsidRDefault="00B15C8E"/>
    <w:p w14:paraId="021EE838" w14:textId="1C44F5A3" w:rsidR="00B15C8E" w:rsidRPr="00A215C8" w:rsidRDefault="00B15C8E" w:rsidP="00B15C8E">
      <w:pPr>
        <w:rPr>
          <w:b/>
        </w:rPr>
      </w:pPr>
      <w:r w:rsidRPr="00A215C8">
        <w:rPr>
          <w:b/>
        </w:rPr>
        <w:t xml:space="preserve">Phase 2 Screening abstracts </w:t>
      </w:r>
    </w:p>
    <w:p w14:paraId="76BF5DCB" w14:textId="23DF009D" w:rsidR="00B15C8E" w:rsidRDefault="00443E13" w:rsidP="00B15C8E">
      <w:r>
        <w:t xml:space="preserve">Step 1 (article has to meet </w:t>
      </w:r>
      <w:r w:rsidR="00B15C8E">
        <w:t>all 3 criteria)</w:t>
      </w:r>
    </w:p>
    <w:p w14:paraId="267E3075" w14:textId="77777777" w:rsidR="00B15C8E" w:rsidRDefault="00B15C8E" w:rsidP="00B15C8E">
      <w:pPr>
        <w:pStyle w:val="Lijstalinea"/>
        <w:numPr>
          <w:ilvl w:val="0"/>
          <w:numId w:val="3"/>
        </w:numPr>
      </w:pPr>
      <w:r>
        <w:t xml:space="preserve">Teams working together (with a shared goal) </w:t>
      </w:r>
    </w:p>
    <w:p w14:paraId="5215BEB6" w14:textId="77777777" w:rsidR="00B15C8E" w:rsidRDefault="00B15C8E" w:rsidP="00B15C8E">
      <w:pPr>
        <w:pStyle w:val="Lijstalinea"/>
        <w:numPr>
          <w:ilvl w:val="0"/>
          <w:numId w:val="3"/>
        </w:numPr>
      </w:pPr>
      <w:r>
        <w:t>In real-life (not virtual)</w:t>
      </w:r>
    </w:p>
    <w:p w14:paraId="27422D87" w14:textId="42D1E47B" w:rsidR="00B15C8E" w:rsidRDefault="00F31E90" w:rsidP="00B15C8E">
      <w:pPr>
        <w:pStyle w:val="Lijstalinea"/>
        <w:numPr>
          <w:ilvl w:val="0"/>
          <w:numId w:val="3"/>
        </w:numPr>
      </w:pPr>
      <w:r>
        <w:t>In stressful situations, or u</w:t>
      </w:r>
      <w:r w:rsidR="00B15C8E">
        <w:t>nder pressure (time pressure, performance as pressure)</w:t>
      </w:r>
      <w:r>
        <w:t xml:space="preserve"> </w:t>
      </w:r>
      <w:r w:rsidR="00B15C8E">
        <w:t xml:space="preserve"> </w:t>
      </w:r>
    </w:p>
    <w:p w14:paraId="30D94C9D" w14:textId="77777777" w:rsidR="00B15C8E" w:rsidRDefault="00B15C8E" w:rsidP="00B15C8E"/>
    <w:p w14:paraId="1B5D0232" w14:textId="28CDD94B" w:rsidR="00B15C8E" w:rsidRDefault="00B15C8E" w:rsidP="00B15C8E">
      <w:r>
        <w:t xml:space="preserve">Step 2 (one or more of the criteria below should be </w:t>
      </w:r>
      <w:r w:rsidR="00443E13">
        <w:t>met</w:t>
      </w:r>
      <w:r>
        <w:t xml:space="preserve">) </w:t>
      </w:r>
    </w:p>
    <w:p w14:paraId="5A2A05DD" w14:textId="77777777" w:rsidR="00B15C8E" w:rsidRDefault="00B15C8E" w:rsidP="00B15C8E">
      <w:pPr>
        <w:pStyle w:val="Lijstalinea"/>
        <w:numPr>
          <w:ilvl w:val="0"/>
          <w:numId w:val="3"/>
        </w:numPr>
      </w:pPr>
      <w:r>
        <w:t xml:space="preserve">Stress: cognitive appraisal and coping </w:t>
      </w:r>
    </w:p>
    <w:p w14:paraId="192FD6FD" w14:textId="77777777" w:rsidR="00B15C8E" w:rsidRDefault="00B15C8E" w:rsidP="00B15C8E">
      <w:pPr>
        <w:pStyle w:val="Lijstalinea"/>
        <w:numPr>
          <w:ilvl w:val="0"/>
          <w:numId w:val="3"/>
        </w:numPr>
      </w:pPr>
      <w:r>
        <w:t>Influence of stress on teamwork or team performance (specific aspects: communication, collaboration, cooperation, shared mental model, team leadership)</w:t>
      </w:r>
    </w:p>
    <w:p w14:paraId="5B576A5F" w14:textId="77777777" w:rsidR="00B15C8E" w:rsidRDefault="00B15C8E" w:rsidP="00B15C8E">
      <w:pPr>
        <w:pStyle w:val="Lijstalinea"/>
        <w:numPr>
          <w:ilvl w:val="0"/>
          <w:numId w:val="3"/>
        </w:numPr>
      </w:pPr>
      <w:r>
        <w:t xml:space="preserve">Interventions on coping with stressful situations (with goal to improve team performance) </w:t>
      </w:r>
    </w:p>
    <w:p w14:paraId="7FDB20DC" w14:textId="77777777" w:rsidR="00B15C8E" w:rsidRDefault="00B15C8E" w:rsidP="003406BB"/>
    <w:p w14:paraId="661C79DC" w14:textId="1C903EFD" w:rsidR="00B15C8E" w:rsidRPr="00A215C8" w:rsidRDefault="00B15C8E" w:rsidP="003406BB">
      <w:pPr>
        <w:rPr>
          <w:b/>
        </w:rPr>
      </w:pPr>
      <w:r w:rsidRPr="00A215C8">
        <w:rPr>
          <w:b/>
        </w:rPr>
        <w:t xml:space="preserve">Phase 3 Screening full-text </w:t>
      </w:r>
    </w:p>
    <w:p w14:paraId="66C8A4E3" w14:textId="77777777" w:rsidR="00B15C8E" w:rsidRPr="00B15C8E" w:rsidRDefault="00B15C8E" w:rsidP="00B15C8E">
      <w:r w:rsidRPr="00B15C8E">
        <w:t>Inclusion</w:t>
      </w:r>
    </w:p>
    <w:p w14:paraId="3A6A8C9B" w14:textId="77777777" w:rsidR="00B15C8E" w:rsidRDefault="00B15C8E" w:rsidP="00B15C8E">
      <w:pPr>
        <w:pStyle w:val="Lijstalinea"/>
        <w:numPr>
          <w:ilvl w:val="0"/>
          <w:numId w:val="3"/>
        </w:numPr>
      </w:pPr>
      <w:r w:rsidRPr="00244553">
        <w:t>Teams working together (with a</w:t>
      </w:r>
      <w:r>
        <w:t xml:space="preserve"> shared goal), in real-life and under pressure (time pressure, performance as a pressure) </w:t>
      </w:r>
    </w:p>
    <w:p w14:paraId="24A0DE9E" w14:textId="77777777" w:rsidR="00B15C8E" w:rsidRDefault="00B15C8E" w:rsidP="00B15C8E">
      <w:pPr>
        <w:pStyle w:val="Lijstalinea"/>
        <w:numPr>
          <w:ilvl w:val="0"/>
          <w:numId w:val="3"/>
        </w:numPr>
      </w:pPr>
      <w:r>
        <w:t xml:space="preserve">Ideas on cognitive appraisal and coping with stress </w:t>
      </w:r>
    </w:p>
    <w:p w14:paraId="4A8911BD" w14:textId="77777777" w:rsidR="00B15C8E" w:rsidRDefault="00B15C8E" w:rsidP="00B15C8E">
      <w:pPr>
        <w:pStyle w:val="Lijstalinea"/>
        <w:numPr>
          <w:ilvl w:val="0"/>
          <w:numId w:val="3"/>
        </w:numPr>
      </w:pPr>
      <w:r w:rsidRPr="00244553">
        <w:t>Influence of stress on teamwork or team performance</w:t>
      </w:r>
      <w:r>
        <w:t xml:space="preserve"> (specific aspects: communication, collaboration, cooperation, shared mental model, team leadership)</w:t>
      </w:r>
    </w:p>
    <w:p w14:paraId="077A5E4C" w14:textId="77777777" w:rsidR="00B15C8E" w:rsidRDefault="00B15C8E" w:rsidP="00B15C8E">
      <w:pPr>
        <w:pStyle w:val="Lijstalinea"/>
        <w:numPr>
          <w:ilvl w:val="0"/>
          <w:numId w:val="3"/>
        </w:numPr>
      </w:pPr>
      <w:r>
        <w:t xml:space="preserve">Interventions on coping with stressful situations (with goal to improve team performance) </w:t>
      </w:r>
      <w:bookmarkStart w:id="0" w:name="_GoBack"/>
      <w:bookmarkEnd w:id="0"/>
    </w:p>
    <w:p w14:paraId="6112CB60" w14:textId="149B47B6" w:rsidR="00B15C8E" w:rsidRDefault="00F31E90" w:rsidP="00B15C8E">
      <w:pPr>
        <w:pStyle w:val="Lijstalinea"/>
        <w:numPr>
          <w:ilvl w:val="0"/>
          <w:numId w:val="3"/>
        </w:numPr>
      </w:pPr>
      <w:r>
        <w:t xml:space="preserve">Focus on individuals with a shared goal, and with team performance as an outcome measure </w:t>
      </w:r>
    </w:p>
    <w:p w14:paraId="241ADC7F" w14:textId="77777777" w:rsidR="00F31E90" w:rsidRDefault="00F31E90" w:rsidP="00A215C8">
      <w:pPr>
        <w:pStyle w:val="Lijstalinea"/>
      </w:pPr>
    </w:p>
    <w:p w14:paraId="29110827" w14:textId="77777777" w:rsidR="00B15C8E" w:rsidRPr="00B15C8E" w:rsidRDefault="00B15C8E" w:rsidP="00B15C8E">
      <w:r w:rsidRPr="00B15C8E">
        <w:t>Exclusion</w:t>
      </w:r>
    </w:p>
    <w:p w14:paraId="0D7297B0" w14:textId="5DAA2D58" w:rsidR="00B15C8E" w:rsidRDefault="00B15C8E" w:rsidP="00B15C8E">
      <w:pPr>
        <w:pStyle w:val="Lijstalinea"/>
        <w:numPr>
          <w:ilvl w:val="0"/>
          <w:numId w:val="2"/>
        </w:numPr>
      </w:pPr>
      <w:r>
        <w:t>Description of a planned in</w:t>
      </w:r>
      <w:r w:rsidR="00F31E90">
        <w:t xml:space="preserve">tervention/procedure/education for teams </w:t>
      </w:r>
    </w:p>
    <w:p w14:paraId="0031F469" w14:textId="649A7A42" w:rsidR="00B15C8E" w:rsidRDefault="00B15C8E" w:rsidP="00F31E90">
      <w:pPr>
        <w:pStyle w:val="Lijstalinea"/>
        <w:numPr>
          <w:ilvl w:val="0"/>
          <w:numId w:val="2"/>
        </w:numPr>
      </w:pPr>
      <w:r>
        <w:t>De</w:t>
      </w:r>
      <w:r w:rsidR="00F31E90">
        <w:t>tailed analysis of an incident with a team</w:t>
      </w:r>
      <w:r>
        <w:t xml:space="preserve"> </w:t>
      </w:r>
      <w:r w:rsidR="00F31E90">
        <w:t xml:space="preserve">(e.g. </w:t>
      </w:r>
      <w:proofErr w:type="spellStart"/>
      <w:r w:rsidR="00F31E90">
        <w:t>Deepwater</w:t>
      </w:r>
      <w:proofErr w:type="spellEnd"/>
      <w:r w:rsidR="00F31E90">
        <w:t xml:space="preserve"> Horizon) </w:t>
      </w:r>
    </w:p>
    <w:p w14:paraId="177A1FD6" w14:textId="77777777" w:rsidR="00B15C8E" w:rsidRDefault="00B15C8E" w:rsidP="00B15C8E">
      <w:pPr>
        <w:pStyle w:val="Lijstalinea"/>
        <w:numPr>
          <w:ilvl w:val="0"/>
          <w:numId w:val="2"/>
        </w:numPr>
      </w:pPr>
      <w:r>
        <w:t xml:space="preserve">A “How to work with teams in general”-guide (overview-articles, presentation of a framework, nothing on what exactly is going on in the </w:t>
      </w:r>
      <w:proofErr w:type="spellStart"/>
      <w:r>
        <w:t>teamprocess</w:t>
      </w:r>
      <w:proofErr w:type="spellEnd"/>
      <w:r>
        <w:t>)</w:t>
      </w:r>
    </w:p>
    <w:p w14:paraId="4324175B" w14:textId="3A8C769C" w:rsidR="00B15C8E" w:rsidRDefault="00B15C8E" w:rsidP="00B15C8E">
      <w:pPr>
        <w:pStyle w:val="Lijstalinea"/>
        <w:numPr>
          <w:ilvl w:val="0"/>
          <w:numId w:val="2"/>
        </w:numPr>
      </w:pPr>
      <w:r>
        <w:t>“How does stress in teams work in general” – theoretical framework, what do w</w:t>
      </w:r>
      <w:r w:rsidR="00F31E90">
        <w:t>e know about stress and teams?</w:t>
      </w:r>
    </w:p>
    <w:p w14:paraId="5AA0D242" w14:textId="13C29652" w:rsidR="00B15C8E" w:rsidRDefault="00F31E90" w:rsidP="00B15C8E">
      <w:pPr>
        <w:pStyle w:val="Lijstalinea"/>
        <w:numPr>
          <w:ilvl w:val="0"/>
          <w:numId w:val="2"/>
        </w:numPr>
      </w:pPr>
      <w:r>
        <w:t xml:space="preserve">Outcome measure: nothing related to team performance or team processes </w:t>
      </w:r>
    </w:p>
    <w:p w14:paraId="66AF15FA" w14:textId="410D7C8E" w:rsidR="00B15C8E" w:rsidRDefault="00F31E90" w:rsidP="00B15C8E">
      <w:pPr>
        <w:pStyle w:val="Lijstalinea"/>
        <w:numPr>
          <w:ilvl w:val="0"/>
          <w:numId w:val="2"/>
        </w:numPr>
      </w:pPr>
      <w:r>
        <w:t>Exclusive f</w:t>
      </w:r>
      <w:r w:rsidR="00B15C8E">
        <w:t xml:space="preserve">ocus on individuals within the team  &gt; </w:t>
      </w:r>
      <w:r w:rsidR="00443E13">
        <w:t xml:space="preserve">how do you deal with stress? </w:t>
      </w:r>
    </w:p>
    <w:p w14:paraId="7C995903" w14:textId="18CC2477" w:rsidR="003406BB" w:rsidRDefault="00F31E90" w:rsidP="003406BB">
      <w:pPr>
        <w:pStyle w:val="Lijstalinea"/>
        <w:numPr>
          <w:ilvl w:val="0"/>
          <w:numId w:val="2"/>
        </w:numPr>
      </w:pPr>
      <w:r>
        <w:t xml:space="preserve">Not about teamwork and / or stress </w:t>
      </w:r>
    </w:p>
    <w:p w14:paraId="21F8B377" w14:textId="77777777" w:rsidR="003406BB" w:rsidRDefault="003406BB" w:rsidP="003406BB"/>
    <w:p w14:paraId="039AA18B" w14:textId="2879DCE8" w:rsidR="003406BB" w:rsidRDefault="003406BB" w:rsidP="003406BB">
      <w:pPr>
        <w:rPr>
          <w:b/>
        </w:rPr>
      </w:pPr>
    </w:p>
    <w:sectPr w:rsidR="003406BB" w:rsidSect="0067490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831472"/>
    <w:multiLevelType w:val="multilevel"/>
    <w:tmpl w:val="0506F8B8"/>
    <w:lvl w:ilvl="0">
      <w:numFmt w:val="bullet"/>
      <w:lvlText w:val="-"/>
      <w:lvlJc w:val="left"/>
      <w:pPr>
        <w:ind w:left="720" w:hanging="360"/>
      </w:pPr>
      <w:rPr>
        <w:rFonts w:ascii="Calibri" w:hAnsi="Calibri" w:cs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4C604AE2"/>
    <w:multiLevelType w:val="hybridMultilevel"/>
    <w:tmpl w:val="36024DF2"/>
    <w:lvl w:ilvl="0" w:tplc="2222B72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7794E0C"/>
    <w:multiLevelType w:val="hybridMultilevel"/>
    <w:tmpl w:val="356CE43A"/>
    <w:lvl w:ilvl="0" w:tplc="48929734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9F20169"/>
    <w:multiLevelType w:val="hybridMultilevel"/>
    <w:tmpl w:val="7BA4B686"/>
    <w:lvl w:ilvl="0" w:tplc="E6F6E8F4">
      <w:start w:val="17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F73"/>
    <w:rsid w:val="001458DE"/>
    <w:rsid w:val="003406BB"/>
    <w:rsid w:val="003E2F73"/>
    <w:rsid w:val="00443E13"/>
    <w:rsid w:val="0067490B"/>
    <w:rsid w:val="00A215C8"/>
    <w:rsid w:val="00B15C8E"/>
    <w:rsid w:val="00F31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CE772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3406B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3406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63</Words>
  <Characters>2551</Characters>
  <Application>Microsoft Macintosh Word</Application>
  <DocSecurity>0</DocSecurity>
  <Lines>21</Lines>
  <Paragraphs>6</Paragraphs>
  <ScaleCrop>false</ScaleCrop>
  <Company/>
  <LinksUpToDate>false</LinksUpToDate>
  <CharactersWithSpaces>3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ke  Dijkstra</dc:creator>
  <cp:keywords/>
  <dc:description/>
  <cp:lastModifiedBy>Femke  Dijkstra</cp:lastModifiedBy>
  <cp:revision>7</cp:revision>
  <dcterms:created xsi:type="dcterms:W3CDTF">2019-11-28T10:26:00Z</dcterms:created>
  <dcterms:modified xsi:type="dcterms:W3CDTF">2019-12-20T08:51:00Z</dcterms:modified>
</cp:coreProperties>
</file>